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8" w:type="dxa"/>
        <w:tblLayout w:type="fixed"/>
        <w:tblLook w:val="0400" w:firstRow="0" w:lastRow="0" w:firstColumn="0" w:lastColumn="0" w:noHBand="0" w:noVBand="1"/>
      </w:tblPr>
      <w:tblGrid>
        <w:gridCol w:w="5665"/>
        <w:gridCol w:w="2127"/>
        <w:gridCol w:w="2126"/>
      </w:tblGrid>
      <w:tr w:rsidR="0098500F" w:rsidTr="00B3755B">
        <w:trPr>
          <w:tblHeader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able microbiology sampling technique for LRT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</w:t>
            </w:r>
          </w:p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43)</w:t>
            </w:r>
          </w:p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2439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236)</w:t>
            </w:r>
          </w:p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2439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98500F" w:rsidTr="005D20BE">
        <w:tc>
          <w:tcPr>
            <w:tcW w:w="5665" w:type="dxa"/>
            <w:tcBorders>
              <w:top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e techniqu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 (10.5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 (17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23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 (19.3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1.8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.7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0.5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5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 (6.3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1.5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ic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nchoalveolar lavage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3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wo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 (18.8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 (13.7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nas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.6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1.5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.6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, nas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.6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4.1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4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ine collection, 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eal swab, 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3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asopharyngeal swab, 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ood collection, 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ic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ic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bronchoalveolar lavage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ree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nas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1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5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 (6.8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0.7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nasopharyngeal swab, 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nas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0.5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asopharyngeal swab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blood collection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, nasopharyngeal swab, 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, nas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, 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rine collection, blood collection, 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ine collection, blood collection, 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eal swab, 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eal swab, blood collection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ur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nasopharyngeal swab, oropharyngeal swab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2.4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1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nas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.5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nasopharyngeal swab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3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blood collection, bronchoalveolar lavage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nasopharyngeal swab, 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asopharyngeal swab, oropharyngeal swab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asopharyngeal swab, oropharyngeal swab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nasopharyngeal swab, oropharyngeal swab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collection, nasopharyngeal swab, 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3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sopharyngeal swab, oropharyngeal swab, blood collection, </w:t>
            </w:r>
            <w:r w:rsidR="00376D45"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eal swab, oropharyngeal swab, blood collection, bronchoalveolar lavage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ve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nasopharyngeal swab, oropharyngeal swab, bloo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3.1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2.8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nasopharyngeal swab, oropharyngeal swab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nasopharyngeal swab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oropharyngeal swab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ronchoalveolar lavag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x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nasopharyngeal swab, oropharyngeal swab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urine collection, nasopharyngeal swab, oropharyngeal swab, blood collection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oropharyngeal swab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>, pleural fluid collec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ic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ronchoalveolar lavage, pleural flui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en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rine collection, nasopharyngeal swab, oropharyngeal swab, bloo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ic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ne techniques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00F" w:rsidTr="005D20BE">
        <w:tc>
          <w:tcPr>
            <w:tcW w:w="5665" w:type="dxa"/>
            <w:vAlign w:val="center"/>
          </w:tcPr>
          <w:p w:rsidR="0098500F" w:rsidRDefault="00376D45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asopharyngeal swab, oropharyngeal swab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utum induc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ic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heal aspiration</w:t>
            </w:r>
            <w:r w:rsidR="00985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ronchoalveolar lavage, pleural fluid colle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aspiration</w:t>
            </w:r>
          </w:p>
        </w:tc>
        <w:tc>
          <w:tcPr>
            <w:tcW w:w="2127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8500F" w:rsidTr="005D20BE"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techniqu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9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8500F" w:rsidRDefault="0098500F" w:rsidP="005D20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 (10.4)</w:t>
            </w:r>
          </w:p>
        </w:tc>
      </w:tr>
    </w:tbl>
    <w:p w:rsidR="00060092" w:rsidRDefault="00060092"/>
    <w:sectPr w:rsidR="0006009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E0641" w:rsidRDefault="001E0641" w:rsidP="002C1DBF">
      <w:pPr>
        <w:spacing w:after="0" w:line="240" w:lineRule="auto"/>
      </w:pPr>
      <w:r>
        <w:separator/>
      </w:r>
    </w:p>
  </w:endnote>
  <w:endnote w:type="continuationSeparator" w:id="0">
    <w:p w:rsidR="001E0641" w:rsidRDefault="001E0641" w:rsidP="002C1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E0641" w:rsidRDefault="001E0641" w:rsidP="002C1DBF">
      <w:pPr>
        <w:spacing w:after="0" w:line="240" w:lineRule="auto"/>
      </w:pPr>
      <w:r>
        <w:separator/>
      </w:r>
    </w:p>
  </w:footnote>
  <w:footnote w:type="continuationSeparator" w:id="0">
    <w:p w:rsidR="001E0641" w:rsidRDefault="001E0641" w:rsidP="002C1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C1DBF" w:rsidRDefault="002C1DBF">
    <w:pPr>
      <w:pStyle w:val="Header"/>
    </w:pPr>
    <w:r>
      <w:rPr>
        <w:rFonts w:ascii="Times New Roman" w:eastAsia="Times New Roman" w:hAnsi="Times New Roman" w:cs="Times New Roman"/>
        <w:b/>
        <w:sz w:val="24"/>
        <w:szCs w:val="24"/>
      </w:rPr>
      <w:t xml:space="preserve">Supplementary Table </w:t>
    </w:r>
    <w:r w:rsidR="0094444C">
      <w:rPr>
        <w:rFonts w:ascii="Times New Roman" w:eastAsia="Times New Roman" w:hAnsi="Times New Roman" w:cs="Times New Roman"/>
        <w:b/>
        <w:sz w:val="24"/>
        <w:szCs w:val="24"/>
      </w:rPr>
      <w:t>5</w:t>
    </w:r>
    <w:r>
      <w:rPr>
        <w:rFonts w:ascii="Times New Roman" w:eastAsia="Times New Roman" w:hAnsi="Times New Roman" w:cs="Times New Roman"/>
        <w:sz w:val="24"/>
        <w:szCs w:val="24"/>
      </w:rPr>
      <w:t>. Preferable microbiology sampling technique for LRT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00F"/>
    <w:rsid w:val="000413D5"/>
    <w:rsid w:val="00060092"/>
    <w:rsid w:val="00065143"/>
    <w:rsid w:val="00096F74"/>
    <w:rsid w:val="000E3D39"/>
    <w:rsid w:val="000E7844"/>
    <w:rsid w:val="000F774E"/>
    <w:rsid w:val="001004D0"/>
    <w:rsid w:val="00103DD8"/>
    <w:rsid w:val="00112FCE"/>
    <w:rsid w:val="00145EB7"/>
    <w:rsid w:val="00174DB0"/>
    <w:rsid w:val="00175402"/>
    <w:rsid w:val="00181ADE"/>
    <w:rsid w:val="00187097"/>
    <w:rsid w:val="001A29E5"/>
    <w:rsid w:val="001A7BAF"/>
    <w:rsid w:val="001D6600"/>
    <w:rsid w:val="001E0641"/>
    <w:rsid w:val="001E449D"/>
    <w:rsid w:val="001E579A"/>
    <w:rsid w:val="001F6D47"/>
    <w:rsid w:val="0020138F"/>
    <w:rsid w:val="00211298"/>
    <w:rsid w:val="00212881"/>
    <w:rsid w:val="00224089"/>
    <w:rsid w:val="00227024"/>
    <w:rsid w:val="00234E03"/>
    <w:rsid w:val="002439AF"/>
    <w:rsid w:val="00270550"/>
    <w:rsid w:val="00281822"/>
    <w:rsid w:val="00295F8A"/>
    <w:rsid w:val="002C045E"/>
    <w:rsid w:val="002C1DBF"/>
    <w:rsid w:val="002D0BCC"/>
    <w:rsid w:val="002D3E2E"/>
    <w:rsid w:val="002E2896"/>
    <w:rsid w:val="002E36E3"/>
    <w:rsid w:val="002E6120"/>
    <w:rsid w:val="00316965"/>
    <w:rsid w:val="0034479E"/>
    <w:rsid w:val="00346660"/>
    <w:rsid w:val="0035709B"/>
    <w:rsid w:val="00376D45"/>
    <w:rsid w:val="003C547A"/>
    <w:rsid w:val="003C59D0"/>
    <w:rsid w:val="003E6CCE"/>
    <w:rsid w:val="00404DA1"/>
    <w:rsid w:val="0040592D"/>
    <w:rsid w:val="0041038D"/>
    <w:rsid w:val="00427CA1"/>
    <w:rsid w:val="004423FF"/>
    <w:rsid w:val="004738D4"/>
    <w:rsid w:val="0049496A"/>
    <w:rsid w:val="004E53CA"/>
    <w:rsid w:val="00504E83"/>
    <w:rsid w:val="0052189F"/>
    <w:rsid w:val="00532D9A"/>
    <w:rsid w:val="00552A79"/>
    <w:rsid w:val="00567C4F"/>
    <w:rsid w:val="00571F59"/>
    <w:rsid w:val="0058677D"/>
    <w:rsid w:val="0059377A"/>
    <w:rsid w:val="005C21AE"/>
    <w:rsid w:val="005C28E1"/>
    <w:rsid w:val="005E02B6"/>
    <w:rsid w:val="005E789A"/>
    <w:rsid w:val="005F2A7A"/>
    <w:rsid w:val="00606E49"/>
    <w:rsid w:val="006230DC"/>
    <w:rsid w:val="006329F2"/>
    <w:rsid w:val="006732E9"/>
    <w:rsid w:val="00690B56"/>
    <w:rsid w:val="006B0F44"/>
    <w:rsid w:val="006C6511"/>
    <w:rsid w:val="006E4784"/>
    <w:rsid w:val="00756A05"/>
    <w:rsid w:val="007802BA"/>
    <w:rsid w:val="00783692"/>
    <w:rsid w:val="007905A0"/>
    <w:rsid w:val="007B08D4"/>
    <w:rsid w:val="007C6D6D"/>
    <w:rsid w:val="007D4276"/>
    <w:rsid w:val="007F1B99"/>
    <w:rsid w:val="008249E8"/>
    <w:rsid w:val="00832304"/>
    <w:rsid w:val="008409D8"/>
    <w:rsid w:val="008518A6"/>
    <w:rsid w:val="00861CCC"/>
    <w:rsid w:val="008776DB"/>
    <w:rsid w:val="008900CC"/>
    <w:rsid w:val="0089139B"/>
    <w:rsid w:val="0089481E"/>
    <w:rsid w:val="008C125A"/>
    <w:rsid w:val="008D0CAD"/>
    <w:rsid w:val="008D2211"/>
    <w:rsid w:val="00900670"/>
    <w:rsid w:val="00923870"/>
    <w:rsid w:val="0094444C"/>
    <w:rsid w:val="009545DE"/>
    <w:rsid w:val="00971320"/>
    <w:rsid w:val="0097746D"/>
    <w:rsid w:val="0098465E"/>
    <w:rsid w:val="0098500F"/>
    <w:rsid w:val="009A4DC2"/>
    <w:rsid w:val="009D33AC"/>
    <w:rsid w:val="009E520B"/>
    <w:rsid w:val="009F392B"/>
    <w:rsid w:val="00A006C8"/>
    <w:rsid w:val="00A05146"/>
    <w:rsid w:val="00A069FF"/>
    <w:rsid w:val="00A108E5"/>
    <w:rsid w:val="00A312A8"/>
    <w:rsid w:val="00A33D22"/>
    <w:rsid w:val="00A37B44"/>
    <w:rsid w:val="00A50451"/>
    <w:rsid w:val="00A61E56"/>
    <w:rsid w:val="00A95CBF"/>
    <w:rsid w:val="00A9647A"/>
    <w:rsid w:val="00AA3B55"/>
    <w:rsid w:val="00AF02B5"/>
    <w:rsid w:val="00B17523"/>
    <w:rsid w:val="00B26CA7"/>
    <w:rsid w:val="00B30A3B"/>
    <w:rsid w:val="00B3755B"/>
    <w:rsid w:val="00B40BA4"/>
    <w:rsid w:val="00B41980"/>
    <w:rsid w:val="00B6266A"/>
    <w:rsid w:val="00B845BA"/>
    <w:rsid w:val="00BA073E"/>
    <w:rsid w:val="00BD081A"/>
    <w:rsid w:val="00BD1771"/>
    <w:rsid w:val="00BE5163"/>
    <w:rsid w:val="00CD3DEC"/>
    <w:rsid w:val="00CE29BC"/>
    <w:rsid w:val="00D54548"/>
    <w:rsid w:val="00D94904"/>
    <w:rsid w:val="00DB6EE3"/>
    <w:rsid w:val="00DB7E65"/>
    <w:rsid w:val="00DC326F"/>
    <w:rsid w:val="00DE15CF"/>
    <w:rsid w:val="00E020EA"/>
    <w:rsid w:val="00E060F6"/>
    <w:rsid w:val="00E12C7B"/>
    <w:rsid w:val="00E21148"/>
    <w:rsid w:val="00E37A86"/>
    <w:rsid w:val="00E91402"/>
    <w:rsid w:val="00EA7619"/>
    <w:rsid w:val="00EB1F82"/>
    <w:rsid w:val="00EC669A"/>
    <w:rsid w:val="00ED7AE2"/>
    <w:rsid w:val="00EE2B1B"/>
    <w:rsid w:val="00EF1256"/>
    <w:rsid w:val="00F06870"/>
    <w:rsid w:val="00F3772E"/>
    <w:rsid w:val="00F378EF"/>
    <w:rsid w:val="00F53031"/>
    <w:rsid w:val="00F74A1C"/>
    <w:rsid w:val="00F9668E"/>
    <w:rsid w:val="00FB570B"/>
    <w:rsid w:val="00FC44E7"/>
    <w:rsid w:val="00FD03A0"/>
    <w:rsid w:val="00FD2ADE"/>
    <w:rsid w:val="00FD6270"/>
    <w:rsid w:val="00FD7F31"/>
    <w:rsid w:val="00FE3274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D1C7DC"/>
  <w15:chartTrackingRefBased/>
  <w15:docId w15:val="{7D43C1C0-415D-6E40-9FAA-DC4E3EE1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00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DBF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1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BF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taningtyas, Vincentia Rizke</dc:creator>
  <cp:keywords/>
  <dc:description/>
  <cp:lastModifiedBy>Ciptaningtyas, Rizke</cp:lastModifiedBy>
  <cp:revision>3</cp:revision>
  <dcterms:created xsi:type="dcterms:W3CDTF">2024-02-27T11:13:00Z</dcterms:created>
  <dcterms:modified xsi:type="dcterms:W3CDTF">2024-02-27T11:17:00Z</dcterms:modified>
</cp:coreProperties>
</file>